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BCE77" w14:textId="77777777" w:rsidR="003E2FD1" w:rsidRDefault="003E2FD1" w:rsidP="003E2FD1">
      <w:pPr>
        <w:pStyle w:val="Caption"/>
        <w:keepNext/>
      </w:pPr>
      <w:bookmarkStart w:id="0" w:name="_Ref108992194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0"/>
      <w:r>
        <w:t xml:space="preserve">: Comparison of </w:t>
      </w:r>
      <w:proofErr w:type="spellStart"/>
      <w:r>
        <w:t>sklearn</w:t>
      </w:r>
      <w:proofErr w:type="spellEnd"/>
      <w:r>
        <w:t xml:space="preserve"> LDA and NMF topics (n=27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2"/>
        <w:gridCol w:w="708"/>
        <w:gridCol w:w="564"/>
        <w:gridCol w:w="1562"/>
        <w:gridCol w:w="1057"/>
        <w:gridCol w:w="134"/>
        <w:gridCol w:w="653"/>
        <w:gridCol w:w="709"/>
        <w:gridCol w:w="566"/>
        <w:gridCol w:w="1560"/>
        <w:gridCol w:w="941"/>
      </w:tblGrid>
      <w:tr w:rsidR="003E2FD1" w:rsidRPr="00AA5DCD" w14:paraId="6AA8E9DA" w14:textId="77777777" w:rsidTr="00B90C26">
        <w:trPr>
          <w:cantSplit/>
          <w:trHeight w:val="240"/>
          <w:tblHeader/>
        </w:trPr>
        <w:tc>
          <w:tcPr>
            <w:tcW w:w="24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7C92B4" w14:textId="77777777" w:rsidR="003E2FD1" w:rsidRPr="00B338D9" w:rsidRDefault="003E2FD1" w:rsidP="00B9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338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klearn</w:t>
            </w:r>
            <w:proofErr w:type="spellEnd"/>
            <w:r w:rsidRPr="00B338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DA 27 topics</w:t>
            </w:r>
          </w:p>
        </w:tc>
        <w:tc>
          <w:tcPr>
            <w:tcW w:w="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14FDAC" w14:textId="77777777" w:rsidR="003E2FD1" w:rsidRPr="00B338D9" w:rsidRDefault="003E2FD1" w:rsidP="00B90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549A1C" w14:textId="77777777" w:rsidR="003E2FD1" w:rsidRPr="00B338D9" w:rsidRDefault="003E2FD1" w:rsidP="00B9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338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klearn</w:t>
            </w:r>
            <w:proofErr w:type="spellEnd"/>
            <w:r w:rsidRPr="00B338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MF 27 topics</w:t>
            </w:r>
          </w:p>
        </w:tc>
      </w:tr>
      <w:tr w:rsidR="003E2FD1" w:rsidRPr="00AA5DCD" w14:paraId="04E04341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240"/>
          <w:tblHeader/>
        </w:trPr>
        <w:tc>
          <w:tcPr>
            <w:tcW w:w="312" w:type="pct"/>
            <w:shd w:val="clear" w:color="auto" w:fill="F2F2F2" w:themeFill="background1" w:themeFillShade="F2"/>
            <w:noWrap/>
            <w:hideMark/>
          </w:tcPr>
          <w:p w14:paraId="6D204D8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opic No</w:t>
            </w:r>
          </w:p>
        </w:tc>
        <w:tc>
          <w:tcPr>
            <w:tcW w:w="393" w:type="pct"/>
            <w:shd w:val="clear" w:color="auto" w:fill="F2F2F2" w:themeFill="background1" w:themeFillShade="F2"/>
            <w:noWrap/>
            <w:hideMark/>
          </w:tcPr>
          <w:p w14:paraId="0B4BEFA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No Docs</w:t>
            </w:r>
          </w:p>
        </w:tc>
        <w:tc>
          <w:tcPr>
            <w:tcW w:w="313" w:type="pct"/>
            <w:shd w:val="clear" w:color="auto" w:fill="F2F2F2" w:themeFill="background1" w:themeFillShade="F2"/>
            <w:noWrap/>
            <w:hideMark/>
          </w:tcPr>
          <w:p w14:paraId="7B35431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% of Docs</w:t>
            </w:r>
          </w:p>
        </w:tc>
        <w:tc>
          <w:tcPr>
            <w:tcW w:w="866" w:type="pct"/>
            <w:shd w:val="clear" w:color="auto" w:fill="F2F2F2" w:themeFill="background1" w:themeFillShade="F2"/>
            <w:hideMark/>
          </w:tcPr>
          <w:p w14:paraId="455C95E3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op 10 topic words</w:t>
            </w:r>
          </w:p>
        </w:tc>
        <w:tc>
          <w:tcPr>
            <w:tcW w:w="586" w:type="pct"/>
            <w:shd w:val="clear" w:color="auto" w:fill="F2F2F2" w:themeFill="background1" w:themeFillShade="F2"/>
            <w:noWrap/>
            <w:hideMark/>
          </w:tcPr>
          <w:p w14:paraId="0BEF041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heme</w:t>
            </w:r>
          </w:p>
        </w:tc>
        <w:tc>
          <w:tcPr>
            <w:tcW w:w="74" w:type="pct"/>
            <w:shd w:val="clear" w:color="auto" w:fill="F2F2F2" w:themeFill="background1" w:themeFillShade="F2"/>
            <w:noWrap/>
            <w:hideMark/>
          </w:tcPr>
          <w:p w14:paraId="6B7D1CB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hideMark/>
          </w:tcPr>
          <w:p w14:paraId="39C4101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opic No</w:t>
            </w:r>
          </w:p>
        </w:tc>
        <w:tc>
          <w:tcPr>
            <w:tcW w:w="393" w:type="pct"/>
            <w:shd w:val="clear" w:color="auto" w:fill="F2F2F2" w:themeFill="background1" w:themeFillShade="F2"/>
            <w:noWrap/>
            <w:hideMark/>
          </w:tcPr>
          <w:p w14:paraId="31AB352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No Docs</w:t>
            </w:r>
          </w:p>
        </w:tc>
        <w:tc>
          <w:tcPr>
            <w:tcW w:w="314" w:type="pct"/>
            <w:shd w:val="clear" w:color="auto" w:fill="F2F2F2" w:themeFill="background1" w:themeFillShade="F2"/>
            <w:noWrap/>
            <w:hideMark/>
          </w:tcPr>
          <w:p w14:paraId="1023D6D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% of Docs</w:t>
            </w:r>
          </w:p>
        </w:tc>
        <w:tc>
          <w:tcPr>
            <w:tcW w:w="865" w:type="pct"/>
            <w:shd w:val="clear" w:color="auto" w:fill="F2F2F2" w:themeFill="background1" w:themeFillShade="F2"/>
            <w:hideMark/>
          </w:tcPr>
          <w:p w14:paraId="49F6BC1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op 10 topic words</w:t>
            </w:r>
          </w:p>
        </w:tc>
        <w:tc>
          <w:tcPr>
            <w:tcW w:w="522" w:type="pct"/>
            <w:shd w:val="clear" w:color="auto" w:fill="F2F2F2" w:themeFill="background1" w:themeFillShade="F2"/>
            <w:noWrap/>
            <w:hideMark/>
          </w:tcPr>
          <w:p w14:paraId="199BB0F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heme</w:t>
            </w:r>
          </w:p>
        </w:tc>
      </w:tr>
      <w:tr w:rsidR="003E2FD1" w:rsidRPr="00AA5DCD" w14:paraId="507CF647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283"/>
        </w:trPr>
        <w:tc>
          <w:tcPr>
            <w:tcW w:w="312" w:type="pct"/>
            <w:shd w:val="clear" w:color="auto" w:fill="auto"/>
            <w:noWrap/>
            <w:hideMark/>
          </w:tcPr>
          <w:p w14:paraId="2A80DA7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492C5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377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E36F926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866" w:type="pct"/>
            <w:shd w:val="clear" w:color="auto" w:fill="auto"/>
            <w:hideMark/>
          </w:tcPr>
          <w:p w14:paraId="6E00DDB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fatigue take day sleep get work help like taking feel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24707E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6A061E60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07C82856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4C02E7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136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BC2EF5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865" w:type="pct"/>
            <w:shd w:val="clear" w:color="auto" w:fill="auto"/>
            <w:hideMark/>
          </w:tcPr>
          <w:p w14:paraId="00656063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would know think good one also really could much something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C2F5FD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3E2FD1" w:rsidRPr="00AA5DCD" w14:paraId="006429D7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6500DFF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D9D600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68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97996B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866" w:type="pct"/>
            <w:shd w:val="clear" w:color="auto" w:fill="auto"/>
            <w:hideMark/>
          </w:tcPr>
          <w:p w14:paraId="5898419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like would take caffeine also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oopept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get day effects takin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419773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3FFFD472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5485F43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1F7349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73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3A9E87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65" w:type="pct"/>
            <w:shd w:val="clear" w:color="auto" w:fill="auto"/>
            <w:hideMark/>
          </w:tcPr>
          <w:p w14:paraId="5848D68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ime first took got started years ago today last back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D59FDA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6C9BF601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1DA5C57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B9648F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55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F79296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866" w:type="pct"/>
            <w:shd w:val="clear" w:color="auto" w:fill="auto"/>
            <w:hideMark/>
          </w:tcPr>
          <w:p w14:paraId="76373FB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ake day feel taking 200mg like effects dose caffeine 100mg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095539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osage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14:paraId="3BB55D9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37D536F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9AB516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57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C5F309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65" w:type="pct"/>
            <w:shd w:val="clear" w:color="auto" w:fill="auto"/>
            <w:hideMark/>
          </w:tcPr>
          <w:p w14:paraId="3AD8E076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sleep night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pnea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study hours awake asleep wake narcolepsy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cpap</w:t>
            </w:r>
            <w:proofErr w:type="spellEnd"/>
          </w:p>
        </w:tc>
        <w:tc>
          <w:tcPr>
            <w:tcW w:w="522" w:type="pct"/>
            <w:shd w:val="clear" w:color="auto" w:fill="auto"/>
            <w:noWrap/>
            <w:hideMark/>
          </w:tcPr>
          <w:p w14:paraId="2D27D826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08DFA815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36397A27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60FF25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742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CD030E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866" w:type="pct"/>
            <w:shd w:val="clear" w:color="auto" w:fill="auto"/>
            <w:hideMark/>
          </w:tcPr>
          <w:p w14:paraId="19F18E40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order generic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modalert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uk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buy get online brand prescription com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2EAEFC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Acquisition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14:paraId="69FDD73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4A3774F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C8DE7F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01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B09B5B7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65" w:type="pct"/>
            <w:shd w:val="clear" w:color="auto" w:fill="auto"/>
            <w:hideMark/>
          </w:tcPr>
          <w:p w14:paraId="3E8D216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fatigue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ms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helps amantadine chronic neuro pain helped prescribed years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746F988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64EE4559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073FE0A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89A5B4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719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14ABBEB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866" w:type="pct"/>
            <w:shd w:val="clear" w:color="auto" w:fill="auto"/>
            <w:hideMark/>
          </w:tcPr>
          <w:p w14:paraId="1BC0D7E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sleep narcolepsy doctor get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pnea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know fatigue help work would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5027E687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25C39D90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5C8072F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6C6EC1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85BBB9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65" w:type="pct"/>
            <w:shd w:val="clear" w:color="auto" w:fill="auto"/>
            <w:hideMark/>
          </w:tcPr>
          <w:p w14:paraId="52397C0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generic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modalert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brand name sun order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modvigil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pills pharma price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25729E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63ED2A5D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23E7526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C513FE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599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40DCF9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866" w:type="pct"/>
            <w:shd w:val="clear" w:color="auto" w:fill="auto"/>
            <w:hideMark/>
          </w:tcPr>
          <w:p w14:paraId="30E0ECA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depression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wellbutrin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dderall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meds take anxiety help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dhd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like bipola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FE4A47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4186D149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6C17A5B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23E947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55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5D33BE1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65" w:type="pct"/>
            <w:shd w:val="clear" w:color="auto" w:fill="auto"/>
            <w:hideMark/>
          </w:tcPr>
          <w:p w14:paraId="63ACF09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effects side effect negative term headaches experience long bad experience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C97BAF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SideEffects</w:t>
            </w:r>
            <w:proofErr w:type="spellEnd"/>
          </w:p>
        </w:tc>
      </w:tr>
      <w:tr w:rsidR="003E2FD1" w:rsidRPr="00AA5DCD" w14:paraId="05B3F2B3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1C7F234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47A21E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65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C7482F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866" w:type="pct"/>
            <w:shd w:val="clear" w:color="auto" w:fill="auto"/>
            <w:hideMark/>
          </w:tcPr>
          <w:p w14:paraId="4CD075C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opamine adrafinil effects would like amphetamine liver drug effect drugs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44404E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707DCE90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56A5BD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C51B50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59B6FD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65" w:type="pct"/>
            <w:shd w:val="clear" w:color="auto" w:fill="auto"/>
            <w:hideMark/>
          </w:tcPr>
          <w:p w14:paraId="171D727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caffeine coffee theanine drink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moda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oopept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nicotine cup tea energy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FBD8C1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67811676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6372742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8DFB03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47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787763C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66" w:type="pct"/>
            <w:shd w:val="clear" w:color="auto" w:fill="auto"/>
            <w:hideMark/>
          </w:tcPr>
          <w:p w14:paraId="173C900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like get people sleep time would think drugs take really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96F482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0D3086B8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19AD064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DD7A06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432310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65" w:type="pct"/>
            <w:shd w:val="clear" w:color="auto" w:fill="auto"/>
            <w:hideMark/>
          </w:tcPr>
          <w:p w14:paraId="448F41D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anxiety depression meds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wellbutrin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dhd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bipolar add mood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lamictal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6DEAC3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2525492F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5E47A95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E37A3A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78F0B7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66" w:type="pct"/>
            <w:shd w:val="clear" w:color="auto" w:fill="auto"/>
            <w:hideMark/>
          </w:tcPr>
          <w:p w14:paraId="05B802E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fatigue anyone take helps tried help helped rs4680 works work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F53A7C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4759BF3D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590A578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CCDDEF7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44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EF97A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865" w:type="pct"/>
            <w:shd w:val="clear" w:color="auto" w:fill="auto"/>
            <w:hideMark/>
          </w:tcPr>
          <w:p w14:paraId="0299A72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insurance cover </w:t>
            </w:r>
            <w:proofErr w:type="gramStart"/>
            <w:r w:rsidRPr="00AA5DCD">
              <w:rPr>
                <w:rFonts w:cs="Calibri"/>
                <w:color w:val="000000"/>
                <w:sz w:val="18"/>
                <w:szCs w:val="18"/>
              </w:rPr>
              <w:t>pay</w:t>
            </w:r>
            <w:proofErr w:type="gram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company doctor month expensive cost covered generic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BAD5F13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Acquisition</w:t>
            </w:r>
          </w:p>
        </w:tc>
      </w:tr>
      <w:tr w:rsidR="003E2FD1" w:rsidRPr="00AA5DCD" w14:paraId="78AD74C4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2275632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C6A535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60B3D7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66" w:type="pct"/>
            <w:shd w:val="clear" w:color="auto" w:fill="auto"/>
            <w:hideMark/>
          </w:tcPr>
          <w:p w14:paraId="5840EAE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buy online prescription overnight cod delivery cheap order without http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D813587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Acquisition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14:paraId="70EF550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89EF23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4BE489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38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2F3E6A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65" w:type="pct"/>
            <w:shd w:val="clear" w:color="auto" w:fill="auto"/>
            <w:hideMark/>
          </w:tcPr>
          <w:p w14:paraId="21E48330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ose 200mg 100mg 50mg morning mg dosage low doses half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6899F3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osage</w:t>
            </w:r>
          </w:p>
        </w:tc>
      </w:tr>
      <w:tr w:rsidR="003E2FD1" w:rsidRPr="00AA5DCD" w14:paraId="50D57FB6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240"/>
        </w:trPr>
        <w:tc>
          <w:tcPr>
            <w:tcW w:w="312" w:type="pct"/>
            <w:shd w:val="clear" w:color="auto" w:fill="auto"/>
            <w:noWrap/>
            <w:hideMark/>
          </w:tcPr>
          <w:p w14:paraId="31656C1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AF106A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B99DD8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66" w:type="pct"/>
            <w:shd w:val="clear" w:color="auto" w:fill="auto"/>
            <w:hideMark/>
          </w:tcPr>
          <w:p w14:paraId="48D49D9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www http com gov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lm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cbi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html https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ih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greater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1FADCAD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Info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14:paraId="694BB46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1853ED5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6C5F9D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34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40EFDB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865" w:type="pct"/>
            <w:shd w:val="clear" w:color="auto" w:fill="auto"/>
            <w:hideMark/>
          </w:tcPr>
          <w:p w14:paraId="5E27D69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http www com html https org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uk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lm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cbi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reddit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960C79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Info</w:t>
            </w:r>
          </w:p>
        </w:tc>
      </w:tr>
      <w:tr w:rsidR="003E2FD1" w:rsidRPr="00AA5DCD" w14:paraId="6CA0DADA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29914821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588D9C1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E168AB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6" w:type="pct"/>
            <w:shd w:val="clear" w:color="auto" w:fill="auto"/>
            <w:hideMark/>
          </w:tcPr>
          <w:p w14:paraId="31D3906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insurance entry div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commenttext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itemprop content class cover generic post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1C56982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4118E65E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734A6CD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93DE23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31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61B88A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65" w:type="pct"/>
            <w:shd w:val="clear" w:color="auto" w:fill="auto"/>
            <w:hideMark/>
          </w:tcPr>
          <w:p w14:paraId="09557AF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dderall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vyvanse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vs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xr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dhd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amphetamine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dexedrine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add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ir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mg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F5BB7A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Other Int</w:t>
            </w:r>
          </w:p>
        </w:tc>
      </w:tr>
      <w:tr w:rsidR="003E2FD1" w:rsidRPr="00AA5DCD" w14:paraId="7A9A0E0D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71F8D9F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2CE29B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A2488E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66" w:type="pct"/>
            <w:shd w:val="clear" w:color="auto" w:fill="auto"/>
            <w:hideMark/>
          </w:tcPr>
          <w:p w14:paraId="16A61F1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vitamin water oil bulletproof diet coffee supplements vit magnesium drink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E03FFF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7A7F6032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039A6AA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FA78A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4F4C09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65" w:type="pct"/>
            <w:shd w:val="clear" w:color="auto" w:fill="auto"/>
            <w:hideMark/>
          </w:tcPr>
          <w:p w14:paraId="3C8E4E9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feel like makes tired feeling awake better really felt normal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A69742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Effect</w:t>
            </w:r>
          </w:p>
        </w:tc>
      </w:tr>
      <w:tr w:rsidR="003E2FD1" w:rsidRPr="00AA5DCD" w14:paraId="33BFB178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0319FBA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D874D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906110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66" w:type="pct"/>
            <w:shd w:val="clear" w:color="auto" w:fill="auto"/>
            <w:hideMark/>
          </w:tcPr>
          <w:p w14:paraId="48C90720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birth narcolepsy drug control world smart safe decision concluded creatively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3232393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5618AD25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0BB7501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289430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6DE0D6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65" w:type="pct"/>
            <w:shd w:val="clear" w:color="auto" w:fill="auto"/>
            <w:hideMark/>
          </w:tcPr>
          <w:p w14:paraId="7FB44343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anyone tried else experience know wondering thanks ever taken experiences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185594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Question</w:t>
            </w:r>
          </w:p>
        </w:tc>
      </w:tr>
      <w:tr w:rsidR="003E2FD1" w:rsidRPr="00AA5DCD" w14:paraId="4C556E1F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5C0821E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F09AEE7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7187A3C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66" w:type="pct"/>
            <w:shd w:val="clear" w:color="auto" w:fill="auto"/>
            <w:hideMark/>
          </w:tcPr>
          <w:p w14:paraId="7BA36E58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ardil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heart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parnate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blood blunting pressure anxiety quote irritable emotional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47CD30D0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25D6655E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CFB9DC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BE0412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52FF33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65" w:type="pct"/>
            <w:shd w:val="clear" w:color="auto" w:fill="auto"/>
            <w:hideMark/>
          </w:tcPr>
          <w:p w14:paraId="4B928FD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adrafinil liver prodrug 300mg vs metabolized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oopept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600mg legal powder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0A45B7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436A2F0A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046E743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C6CB9A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121BB99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66" w:type="pct"/>
            <w:shd w:val="clear" w:color="auto" w:fill="auto"/>
            <w:hideMark/>
          </w:tcPr>
          <w:p w14:paraId="4CAC12A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smart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bbc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limitless nightmare drugs documentary movie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zt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semax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journalist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00554680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Media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14:paraId="627E533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34A95E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F66C1D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94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4277B6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65" w:type="pct"/>
            <w:shd w:val="clear" w:color="auto" w:fill="auto"/>
            <w:hideMark/>
          </w:tcPr>
          <w:p w14:paraId="19B4C7C0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ritalin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adhd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concerta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tried stimulants methylphenidate stimulant amphetamines vs ad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75FDB3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Other Int</w:t>
            </w:r>
          </w:p>
        </w:tc>
      </w:tr>
      <w:tr w:rsidR="003E2FD1" w:rsidRPr="00AA5DCD" w14:paraId="6BBCA4D5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5B9B6CD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4AB8EF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74991E5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6" w:type="pct"/>
            <w:shd w:val="clear" w:color="auto" w:fill="auto"/>
            <w:hideMark/>
          </w:tcPr>
          <w:p w14:paraId="312D732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si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189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tapatalk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chemically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ltp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sent tinnitus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iphone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induced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saphris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hideMark/>
          </w:tcPr>
          <w:p w14:paraId="37A6812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09B53F36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0946BB2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985C9E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90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C9EEEB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65" w:type="pct"/>
            <w:shd w:val="clear" w:color="auto" w:fill="auto"/>
            <w:hideMark/>
          </w:tcPr>
          <w:p w14:paraId="1837E56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use days tolerance week daily using long term build phenylpiracetam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3695A5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osage</w:t>
            </w:r>
          </w:p>
        </w:tc>
      </w:tr>
      <w:tr w:rsidR="003E2FD1" w:rsidRPr="00AA5DCD" w14:paraId="3506702E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3F0C73A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BBE3D5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C44F54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66" w:type="pct"/>
            <w:shd w:val="clear" w:color="auto" w:fill="auto"/>
            <w:hideMark/>
          </w:tcPr>
          <w:p w14:paraId="6C81514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mdma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ly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master monk asshole mode oral smarter testosterone gabapentin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817A6A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7E61EFD2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0E3A353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6A193901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90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4ACBF0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65" w:type="pct"/>
            <w:shd w:val="clear" w:color="auto" w:fill="auto"/>
            <w:hideMark/>
          </w:tcPr>
          <w:p w14:paraId="5228EC9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ay every awake night twice per hours next stay one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70A666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osage</w:t>
            </w:r>
          </w:p>
        </w:tc>
      </w:tr>
      <w:tr w:rsidR="003E2FD1" w:rsidRPr="00AA5DCD" w14:paraId="415B5BF5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530A5F7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FFE22E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38D4E8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66" w:type="pct"/>
            <w:shd w:val="clear" w:color="auto" w:fill="auto"/>
            <w:hideMark/>
          </w:tcPr>
          <w:p w14:paraId="3F0B939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sjs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rash skin reaction allergic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johnson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syndrome stevens throat itchy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3A2A31A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SideEffects</w:t>
            </w:r>
            <w:proofErr w:type="spellEnd"/>
          </w:p>
        </w:tc>
        <w:tc>
          <w:tcPr>
            <w:tcW w:w="74" w:type="pct"/>
            <w:shd w:val="clear" w:color="auto" w:fill="auto"/>
            <w:noWrap/>
            <w:hideMark/>
          </w:tcPr>
          <w:p w14:paraId="7FBF5157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69A084F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E19FC6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88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5F5D5B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65" w:type="pct"/>
            <w:shd w:val="clear" w:color="auto" w:fill="auto"/>
            <w:hideMark/>
          </w:tcPr>
          <w:p w14:paraId="53157BF7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ake helps morning also need days sometimes everyday wake neede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A41976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5395B175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68E3AFB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1D957B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A07364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6" w:type="pct"/>
            <w:shd w:val="clear" w:color="auto" w:fill="auto"/>
            <w:hideMark/>
          </w:tcPr>
          <w:p w14:paraId="51BA85C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hair loss </w:t>
            </w:r>
            <w:proofErr w:type="gramStart"/>
            <w:r w:rsidRPr="00AA5DCD">
              <w:rPr>
                <w:rFonts w:cs="Calibri"/>
                <w:color w:val="000000"/>
                <w:sz w:val="18"/>
                <w:szCs w:val="18"/>
              </w:rPr>
              <w:t>regrow</w:t>
            </w:r>
            <w:proofErr w:type="gram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sores contraception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tbi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strike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uvagil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msm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expired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BAC274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166B146D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4FB606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AAE423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86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A2ECF9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865" w:type="pct"/>
            <w:shd w:val="clear" w:color="auto" w:fill="auto"/>
            <w:hideMark/>
          </w:tcPr>
          <w:p w14:paraId="20DE694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rug narcolepsy people smart prescribed medication drugs safe world prescription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F79ED6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016F4302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30C5A6F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9A2A32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F58DD36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6" w:type="pct"/>
            <w:shd w:val="clear" w:color="auto" w:fill="auto"/>
            <w:hideMark/>
          </w:tcPr>
          <w:p w14:paraId="6F2B519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trashy </w:t>
            </w:r>
            <w:proofErr w:type="gramStart"/>
            <w:r w:rsidRPr="00AA5DCD">
              <w:rPr>
                <w:rFonts w:cs="Calibri"/>
                <w:color w:val="000000"/>
                <w:sz w:val="18"/>
                <w:szCs w:val="18"/>
              </w:rPr>
              <w:t>addicts</w:t>
            </w:r>
            <w:proofErr w:type="gram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phentermine favourite assistance thread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claritin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xd dexamphetamine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ootriment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hideMark/>
          </w:tcPr>
          <w:p w14:paraId="6BE6A436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0A36A408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6D3F767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6B15A0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82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CD67BA7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65" w:type="pct"/>
            <w:shd w:val="clear" w:color="auto" w:fill="auto"/>
            <w:hideMark/>
          </w:tcPr>
          <w:p w14:paraId="5B52A4B6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aking started stop stopped week daily months weeks headaches years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C85BB4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Dosage</w:t>
            </w:r>
          </w:p>
        </w:tc>
      </w:tr>
      <w:tr w:rsidR="003E2FD1" w:rsidRPr="00AA5DCD" w14:paraId="4BC85F3E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246A4286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B86DB4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1F964A62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6" w:type="pct"/>
            <w:shd w:val="clear" w:color="auto" w:fill="auto"/>
            <w:hideMark/>
          </w:tcPr>
          <w:p w14:paraId="63B053C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banned esports tournaments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italy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ban psychoactive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uk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bill doping microdoses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7E8BB88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Legal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14:paraId="5132D52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62734E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92604B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80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28FEF8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65" w:type="pct"/>
            <w:shd w:val="clear" w:color="auto" w:fill="auto"/>
            <w:hideMark/>
          </w:tcPr>
          <w:p w14:paraId="76E491A3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buy online prescription overnight cod delivery order cheap without pharmacy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9B40FA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Acquisition</w:t>
            </w:r>
          </w:p>
        </w:tc>
      </w:tr>
      <w:tr w:rsidR="003E2FD1" w:rsidRPr="00AA5DCD" w14:paraId="3A60978F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60FA998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8DFA46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6B2182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6" w:type="pct"/>
            <w:shd w:val="clear" w:color="auto" w:fill="auto"/>
            <w:hideMark/>
          </w:tcPr>
          <w:p w14:paraId="795432E7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ireland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geoff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rx_rex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custom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hillary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swd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aching disease reporter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gotmilk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hideMark/>
          </w:tcPr>
          <w:p w14:paraId="2E31B95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44A0D890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69A0D37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9DE780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66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6B00DB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65" w:type="pct"/>
            <w:shd w:val="clear" w:color="auto" w:fill="auto"/>
            <w:hideMark/>
          </w:tcPr>
          <w:p w14:paraId="6B0B2FD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work shift disorder working well job home shifts worked full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7386AA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20048C3E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26A30B56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7F6B988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F3887B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6" w:type="pct"/>
            <w:shd w:val="clear" w:color="auto" w:fill="auto"/>
            <w:hideMark/>
          </w:tcPr>
          <w:p w14:paraId="26BAAA15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stacks er visit fear finasteride vs trying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rc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caffeine wat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21BA91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5A33B44C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0C989DA1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5E3F10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4A31EB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65" w:type="pct"/>
            <w:shd w:val="clear" w:color="auto" w:fill="auto"/>
            <w:hideMark/>
          </w:tcPr>
          <w:p w14:paraId="20DF408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help need please awake energy stay focus meds pain trie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FBA7AC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1FA9392A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6984F49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A875C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5BA8E0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6" w:type="pct"/>
            <w:shd w:val="clear" w:color="auto" w:fill="auto"/>
            <w:hideMark/>
          </w:tcPr>
          <w:p w14:paraId="70E8B59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pregnancy jaw teeth authoritative breastfeeding clenching nursing guide grinding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ltheanine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hideMark/>
          </w:tcPr>
          <w:p w14:paraId="2A8AF0B1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2F408EF1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5AB888D1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465AEE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56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BF3290E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65" w:type="pct"/>
            <w:shd w:val="clear" w:color="auto" w:fill="auto"/>
            <w:hideMark/>
          </w:tcPr>
          <w:p w14:paraId="3A7B022F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get done need go able bed back prescription script har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C0FA7E8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6DF86375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3A02B77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545BE81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FAA260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6" w:type="pct"/>
            <w:shd w:val="clear" w:color="auto" w:fill="auto"/>
            <w:hideMark/>
          </w:tcPr>
          <w:p w14:paraId="2D814869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netherlands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kg cons pros hype burnout xxx shortage procrastination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dpd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hideMark/>
          </w:tcPr>
          <w:p w14:paraId="53C3BFA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179B7B60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42D8DD5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4AFB5F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3E54F8D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65" w:type="pct"/>
            <w:shd w:val="clear" w:color="auto" w:fill="auto"/>
            <w:hideMark/>
          </w:tcPr>
          <w:p w14:paraId="7F29A73D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try give see want might maybe going could thanks next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C01D940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2FD3E821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480"/>
        </w:trPr>
        <w:tc>
          <w:tcPr>
            <w:tcW w:w="312" w:type="pct"/>
            <w:shd w:val="clear" w:color="auto" w:fill="auto"/>
            <w:noWrap/>
            <w:hideMark/>
          </w:tcPr>
          <w:p w14:paraId="6D0C7F67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3809505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6E1AB5F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6" w:type="pct"/>
            <w:shd w:val="clear" w:color="auto" w:fill="auto"/>
            <w:hideMark/>
          </w:tcPr>
          <w:p w14:paraId="5A782B16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pots tension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intas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forehead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hcg</w:t>
            </w:r>
            <w:proofErr w:type="spellEnd"/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agomelatine muscle reminder friendly </w:t>
            </w:r>
            <w:proofErr w:type="spellStart"/>
            <w:r w:rsidRPr="00AA5DCD">
              <w:rPr>
                <w:rFonts w:cs="Calibri"/>
                <w:color w:val="000000"/>
                <w:sz w:val="18"/>
                <w:szCs w:val="18"/>
              </w:rPr>
              <w:t>ppap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hideMark/>
          </w:tcPr>
          <w:p w14:paraId="4F19C116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2A113785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718BAA9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161BD1A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445A34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65" w:type="pct"/>
            <w:shd w:val="clear" w:color="auto" w:fill="auto"/>
            <w:hideMark/>
          </w:tcPr>
          <w:p w14:paraId="3E96489E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works well great better worked hope best wonders find trie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66C9D1B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Effect</w:t>
            </w:r>
          </w:p>
        </w:tc>
      </w:tr>
      <w:tr w:rsidR="003E2FD1" w:rsidRPr="00AA5DCD" w14:paraId="2F396256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240"/>
        </w:trPr>
        <w:tc>
          <w:tcPr>
            <w:tcW w:w="312" w:type="pct"/>
            <w:shd w:val="clear" w:color="auto" w:fill="auto"/>
            <w:noWrap/>
            <w:hideMark/>
          </w:tcPr>
          <w:p w14:paraId="6F7D133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577EB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3A5535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6" w:type="pct"/>
            <w:shd w:val="clear" w:color="auto" w:fill="auto"/>
            <w:hideMark/>
          </w:tcPr>
          <w:p w14:paraId="687B7CDC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14:paraId="6471E39A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0035896E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0E5E57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EA0583A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8657D10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5" w:type="pct"/>
            <w:shd w:val="clear" w:color="auto" w:fill="auto"/>
            <w:hideMark/>
          </w:tcPr>
          <w:p w14:paraId="487BC067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4E911758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E2FD1" w:rsidRPr="00AA5DCD" w14:paraId="6D8A5C69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240"/>
        </w:trPr>
        <w:tc>
          <w:tcPr>
            <w:tcW w:w="312" w:type="pct"/>
            <w:shd w:val="clear" w:color="auto" w:fill="auto"/>
            <w:noWrap/>
            <w:hideMark/>
          </w:tcPr>
          <w:p w14:paraId="477E4F24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3AEE002" w14:textId="77777777" w:rsidR="003E2FD1" w:rsidRPr="00AA5DCD" w:rsidRDefault="003E2FD1" w:rsidP="00B90C2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76D494F3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pct"/>
            <w:shd w:val="clear" w:color="auto" w:fill="auto"/>
            <w:hideMark/>
          </w:tcPr>
          <w:p w14:paraId="54632184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14:paraId="7A09ACE0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603A0B1A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DC8DCDB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0DCD936E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29D9C95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hideMark/>
          </w:tcPr>
          <w:p w14:paraId="138CCDC2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  <w:noWrap/>
            <w:hideMark/>
          </w:tcPr>
          <w:p w14:paraId="1BBE45D9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2FD1" w:rsidRPr="00AA5DCD" w14:paraId="29E44E5B" w14:textId="77777777" w:rsidTr="00B90C26">
        <w:tblPrEx>
          <w:tblCellMar>
            <w:left w:w="57" w:type="dxa"/>
            <w:right w:w="57" w:type="dxa"/>
          </w:tblCellMar>
        </w:tblPrEx>
        <w:trPr>
          <w:cantSplit/>
          <w:trHeight w:val="240"/>
        </w:trPr>
        <w:tc>
          <w:tcPr>
            <w:tcW w:w="312" w:type="pct"/>
            <w:shd w:val="clear" w:color="auto" w:fill="auto"/>
            <w:noWrap/>
            <w:hideMark/>
          </w:tcPr>
          <w:p w14:paraId="70082C64" w14:textId="77777777" w:rsidR="003E2FD1" w:rsidRPr="00447355" w:rsidRDefault="003E2FD1" w:rsidP="00B90C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47355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49BE919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6855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C4A25CB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6" w:type="pct"/>
            <w:shd w:val="clear" w:color="auto" w:fill="auto"/>
            <w:hideMark/>
          </w:tcPr>
          <w:p w14:paraId="7398C20C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hideMark/>
          </w:tcPr>
          <w:p w14:paraId="46593661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" w:type="pct"/>
            <w:shd w:val="clear" w:color="auto" w:fill="auto"/>
            <w:noWrap/>
            <w:hideMark/>
          </w:tcPr>
          <w:p w14:paraId="6787EFFE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650ECB6C" w14:textId="77777777" w:rsidR="003E2FD1" w:rsidRPr="00AA5DCD" w:rsidRDefault="003E2FD1" w:rsidP="00B90C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809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039EDA83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6855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3172C4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A5DCD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5" w:type="pct"/>
            <w:shd w:val="clear" w:color="auto" w:fill="auto"/>
            <w:hideMark/>
          </w:tcPr>
          <w:p w14:paraId="040C6BE6" w14:textId="77777777" w:rsidR="003E2FD1" w:rsidRPr="00AA5DCD" w:rsidRDefault="003E2FD1" w:rsidP="00B90C26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hideMark/>
          </w:tcPr>
          <w:p w14:paraId="6B940DDA" w14:textId="77777777" w:rsidR="003E2FD1" w:rsidRPr="00AA5DCD" w:rsidRDefault="003E2FD1" w:rsidP="00B90C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A83474D" w14:textId="77777777" w:rsidR="00EE68E9" w:rsidRDefault="00EE68E9"/>
    <w:sectPr w:rsidR="00EE6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FD1"/>
    <w:rsid w:val="00044436"/>
    <w:rsid w:val="003E2FD1"/>
    <w:rsid w:val="00EE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1DBF4"/>
  <w15:chartTrackingRefBased/>
  <w15:docId w15:val="{BD7B8F7E-AA2F-472A-AB7F-065D223A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FD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F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F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F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F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F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F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F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F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F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FD1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FD1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FD1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FD1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FD1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FD1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2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2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F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2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FD1"/>
    <w:pPr>
      <w:spacing w:before="160" w:line="278" w:lineRule="auto"/>
      <w:jc w:val="center"/>
    </w:pPr>
    <w:rPr>
      <w:rFonts w:ascii="Calibri" w:hAnsi="Calibr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2FD1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3E2FD1"/>
    <w:pPr>
      <w:spacing w:line="278" w:lineRule="auto"/>
      <w:ind w:left="720"/>
      <w:contextualSpacing/>
    </w:pPr>
    <w:rPr>
      <w:rFonts w:ascii="Calibri" w:hAnsi="Calibr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2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FD1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3E2FD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E2FD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5</Words>
  <Characters>4152</Characters>
  <Application>Microsoft Office Word</Application>
  <DocSecurity>0</DocSecurity>
  <Lines>133</Lines>
  <Paragraphs>77</Paragraphs>
  <ScaleCrop>false</ScaleCrop>
  <Company>University of Warwick</Company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alsh</dc:creator>
  <cp:keywords/>
  <dc:description/>
  <cp:lastModifiedBy>Julia Walsh</cp:lastModifiedBy>
  <cp:revision>1</cp:revision>
  <dcterms:created xsi:type="dcterms:W3CDTF">2024-06-17T13:40:00Z</dcterms:created>
  <dcterms:modified xsi:type="dcterms:W3CDTF">2024-06-17T13:41:00Z</dcterms:modified>
</cp:coreProperties>
</file>